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B9898" w14:textId="77777777" w:rsidR="00C745A2" w:rsidRDefault="00C478F2">
      <w:pPr>
        <w:rPr>
          <w:rFonts w:ascii="Arial" w:hAnsi="Arial" w:cs="Arial"/>
          <w:b/>
        </w:rPr>
      </w:pPr>
      <w:bookmarkStart w:id="0" w:name="_GoBack"/>
      <w:bookmarkEnd w:id="0"/>
      <w:r w:rsidRPr="00C478F2">
        <w:rPr>
          <w:rFonts w:ascii="Arial" w:hAnsi="Arial" w:cs="Arial"/>
          <w:b/>
        </w:rPr>
        <w:t>Supplemental Figure 1:</w:t>
      </w:r>
    </w:p>
    <w:p w14:paraId="0AFD3294" w14:textId="77777777" w:rsidR="00DD348C" w:rsidRDefault="00DD348C">
      <w:pPr>
        <w:rPr>
          <w:rFonts w:ascii="Arial" w:hAnsi="Arial" w:cs="Arial"/>
          <w:b/>
        </w:rPr>
      </w:pPr>
    </w:p>
    <w:p w14:paraId="2E8A186E" w14:textId="77777777" w:rsidR="00DD348C" w:rsidRDefault="00DD348C">
      <w:pPr>
        <w:rPr>
          <w:rFonts w:ascii="Arial" w:hAnsi="Arial" w:cs="Arial"/>
          <w:b/>
        </w:rPr>
      </w:pPr>
    </w:p>
    <w:p w14:paraId="557A0351" w14:textId="77777777" w:rsidR="00C478F2" w:rsidRDefault="00C478F2">
      <w:pPr>
        <w:rPr>
          <w:rFonts w:ascii="Arial" w:hAnsi="Arial" w:cs="Arial"/>
          <w:b/>
        </w:rPr>
      </w:pPr>
    </w:p>
    <w:p w14:paraId="44DE1D42" w14:textId="2D880556" w:rsidR="00C478F2" w:rsidRPr="00C478F2" w:rsidRDefault="00C478F2">
      <w:pPr>
        <w:rPr>
          <w:rFonts w:ascii="Arial" w:hAnsi="Arial" w:cs="Arial"/>
          <w:b/>
        </w:rPr>
      </w:pPr>
      <w:r w:rsidRPr="00C478F2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1536DC" wp14:editId="00E64D26">
                <wp:simplePos x="0" y="0"/>
                <wp:positionH relativeFrom="column">
                  <wp:posOffset>0</wp:posOffset>
                </wp:positionH>
                <wp:positionV relativeFrom="paragraph">
                  <wp:posOffset>4335780</wp:posOffset>
                </wp:positionV>
                <wp:extent cx="5600700" cy="1493520"/>
                <wp:effectExtent l="0" t="0" r="0" b="0"/>
                <wp:wrapSquare wrapText="bothSides"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493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FE103C" w14:textId="6009AA0A" w:rsidR="00C478F2" w:rsidRPr="00C478F2" w:rsidRDefault="00C478F2" w:rsidP="00C478F2">
                            <w:pPr>
                              <w:pStyle w:val="NormalWeb"/>
                              <w:spacing w:before="0" w:beforeAutospacing="0" w:after="0" w:afterAutospacing="0"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C47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he percentage of the different subsets analyzed by Probab</w:t>
                            </w:r>
                            <w:r w:rsidR="00103EF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lity</w:t>
                            </w:r>
                            <w:r w:rsidRPr="00C47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tate Modeling (PSM)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s</w:t>
                            </w:r>
                            <w:r w:rsidRPr="00C47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presented as bar graphs. Data are mean ± SE of LCMV and LCMV-METH groups. Upper panel shows CD4 subsets and lower panel shows CD8 subsets at days 14, 28 and 56</w:t>
                            </w:r>
                            <w:r w:rsidR="006C576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</w:t>
                            </w:r>
                            <w:r w:rsidRPr="00C478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post infection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3" o:spid="_x0000_s1026" type="#_x0000_t202" style="position:absolute;margin-left:0;margin-top:341.4pt;width:441pt;height:117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" filled="f" stroked="f">
                <v:textbox style="mso-fit-shape-to-text:t">
                  <w:txbxContent>
                    <w:p w14:paraId="2FFE103C" w14:textId="6009AA0A" w:rsidR="00C478F2" w:rsidRPr="00C478F2" w:rsidRDefault="00C478F2" w:rsidP="00C478F2">
                      <w:pPr>
                        <w:pStyle w:val="NormalWeb"/>
                        <w:spacing w:before="0" w:beforeAutospacing="0" w:after="0" w:afterAutospacing="0" w:line="480" w:lineRule="auto"/>
                        <w:rPr>
                          <w:sz w:val="24"/>
                          <w:szCs w:val="24"/>
                        </w:rPr>
                      </w:pPr>
                      <w:r w:rsidRPr="00C478F2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The percentage of the different subsets analyzed by Probab</w:t>
                      </w:r>
                      <w:r w:rsidR="00103EF0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ility</w:t>
                      </w:r>
                      <w:bookmarkStart w:id="1" w:name="_GoBack"/>
                      <w:bookmarkEnd w:id="1"/>
                      <w:r w:rsidRPr="00C478F2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tate Modeling (PSM)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is</w:t>
                      </w:r>
                      <w:r w:rsidRPr="00C478F2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represented as bar graphs. Data are mean ± SE of LCMV and LCMV-METH groups. Upper panel shows CD4 subsets and lower panel shows CD8 subsets at days 14, 28 and 56</w:t>
                      </w:r>
                      <w:r w:rsidR="006C576B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,</w:t>
                      </w:r>
                      <w:r w:rsidRPr="00C478F2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post infectio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5650A" w:rsidRPr="0085650A">
        <w:rPr>
          <w:rFonts w:ascii="Arial" w:hAnsi="Arial" w:cs="Arial"/>
          <w:b/>
          <w:noProof/>
        </w:rPr>
        <w:drawing>
          <wp:inline distT="0" distB="0" distL="0" distR="0" wp14:anchorId="7DADC7B7" wp14:editId="14B98DF7">
            <wp:extent cx="5461000" cy="3827145"/>
            <wp:effectExtent l="0" t="0" r="0" b="825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78F2" w:rsidRPr="00C478F2" w:rsidSect="005822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8F2"/>
    <w:rsid w:val="00103EF0"/>
    <w:rsid w:val="0011666B"/>
    <w:rsid w:val="00582236"/>
    <w:rsid w:val="006C576B"/>
    <w:rsid w:val="0085650A"/>
    <w:rsid w:val="00C478F2"/>
    <w:rsid w:val="00C745A2"/>
    <w:rsid w:val="00DD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556D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8F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78F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8F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78F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Macintosh Word</Application>
  <DocSecurity>0</DocSecurity>
  <Lines>1</Lines>
  <Paragraphs>1</Paragraphs>
  <ScaleCrop>false</ScaleCrop>
  <Company>Temple University</Company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Sriram</dc:creator>
  <cp:keywords/>
  <dc:description/>
  <cp:lastModifiedBy>Uma SRIRAM</cp:lastModifiedBy>
  <cp:revision>2</cp:revision>
  <cp:lastPrinted>2015-12-21T16:08:00Z</cp:lastPrinted>
  <dcterms:created xsi:type="dcterms:W3CDTF">2016-10-02T09:17:00Z</dcterms:created>
  <dcterms:modified xsi:type="dcterms:W3CDTF">2016-10-02T09:17:00Z</dcterms:modified>
</cp:coreProperties>
</file>